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F9AB3" w14:textId="77777777" w:rsidR="00CB6067" w:rsidRPr="00CB6067" w:rsidRDefault="00CB6067" w:rsidP="00CB606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6067">
        <w:rPr>
          <w:rFonts w:ascii="Times New Roman" w:hAnsi="Times New Roman" w:cs="Times New Roman"/>
          <w:b/>
          <w:bCs/>
          <w:sz w:val="24"/>
          <w:szCs w:val="24"/>
        </w:rPr>
        <w:t>Table S2 Significantly differentially methylated probes that located within the differentially expressed genes between tumour and normal colon tissues from CRC patients (</w:t>
      </w:r>
      <w:r w:rsidRPr="00CB60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CB6067">
        <w:rPr>
          <w:rFonts w:ascii="Times New Roman" w:hAnsi="Times New Roman" w:cs="Times New Roman"/>
          <w:b/>
          <w:bCs/>
          <w:sz w:val="24"/>
          <w:szCs w:val="24"/>
        </w:rPr>
        <w:t xml:space="preserve">=4). </w:t>
      </w:r>
    </w:p>
    <w:tbl>
      <w:tblPr>
        <w:tblW w:w="92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2268"/>
        <w:gridCol w:w="1985"/>
        <w:gridCol w:w="1701"/>
        <w:gridCol w:w="1559"/>
      </w:tblGrid>
      <w:tr w:rsidR="00CB6067" w:rsidRPr="00CB6067" w14:paraId="4DF2213A" w14:textId="77777777" w:rsidTr="00E96FF1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B66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13B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10D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25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7DC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p</w:t>
            </w:r>
            <w:proofErr w:type="spellEnd"/>
            <w:r w:rsidRPr="00CB6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CB6067" w:rsidRPr="00CB6067" w14:paraId="7C396136" w14:textId="77777777" w:rsidTr="00E96FF1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7C4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RD13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3B5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46872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2AC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25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5BB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9CB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DDD512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53462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B6676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406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A8FD0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16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00F5D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E4780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7918A28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7E156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074BD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45752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F6090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20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5C7D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0123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1774012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1FCBF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E0A21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27670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B8152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32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0FE16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47898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500E404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5CC10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65380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5263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23374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33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BF38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8B963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7683195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C3BEA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75D99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23461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2A712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87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35DC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7069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64AF19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70DF7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39108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2720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3BC50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02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02DAE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94108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404C9C93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242DC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FD6DB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3099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67867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13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9F1D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4C405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787B085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1F86D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86003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7908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C20FD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3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6CC9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430DF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643CB75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FC662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87B0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3655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C49B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3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92378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6985B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79C9A0DB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52855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1E9F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1038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098BA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98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EBD1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E7E85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58A3EFC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2CDB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EAFE2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1858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23F2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15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859E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3CC02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711380E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32A9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93845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0347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8EF2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2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A593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0D94D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8F274F1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444E96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B9B80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060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D6C30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8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5E55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3C6B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878856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7CFF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07B9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4040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73806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90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1253E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288B6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56C76917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A3510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T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678C3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08404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7B400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73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5404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B2A0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77F4D54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B17739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T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BA58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9541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E993A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97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1881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DC25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1348C71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A7BB1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C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C0821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1373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4CBE4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9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2C433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1A9EB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859</w:t>
            </w:r>
          </w:p>
        </w:tc>
      </w:tr>
      <w:tr w:rsidR="00CB6067" w:rsidRPr="00CB6067" w14:paraId="2458432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0AEF6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E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8E729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5100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D006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3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93FE3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8D0DD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763D620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15E1E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E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890D0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35091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C492E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44F3A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3FC9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</w:t>
            </w:r>
          </w:p>
        </w:tc>
      </w:tr>
      <w:tr w:rsidR="00CB6067" w:rsidRPr="00CB6067" w14:paraId="2BA27C2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E5889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ND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60CF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6869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1BCF6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03EF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AC6B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C1E9997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80F30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PH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F839B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6085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CC24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75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1C8C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705FF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00AC925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F7104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39074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7110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DA110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8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D182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23A63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2D804E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766E2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R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6C3BD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0333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F6CC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62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3C324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61CBE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14C352C7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41F82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D9B3E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9197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D7868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74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19C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568D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108ABA1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4B53E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A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DE231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0030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F65F8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61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BED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96F6E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53F08F3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1294D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M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E5FA8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67402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C95D9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55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770E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53E12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1847214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B253B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M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41A80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0631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D828F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A8D2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288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95FB58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193D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4FFE9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7537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E5E89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8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9335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D2645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77E5A7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C382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C00F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2640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6E213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11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DA71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FF918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5B49C22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61FF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89D03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2664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053D3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7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98CF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72C0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1645A6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AAB48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DC6EC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8634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92393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5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AA791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F3DCA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4E34BF8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EC8DD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0B217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9935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0FA55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26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464BE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B96C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5C71798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A4EA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RA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B7858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7942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8B529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7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BE83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911E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57AE75D9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5108D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CDDCA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2436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97C34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75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2A1F0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F532E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039899A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EBEC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ED644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2747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2C5D9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08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E6DD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9906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9FAA45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4C7B6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629E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6165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2271D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9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50BD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2D67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21240F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807DC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N2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65BD5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7798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1CA29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9676B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5507A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36ADC0B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542F2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A1038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6819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11BD5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08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98B3C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34B91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773C94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C7BF2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FDAA6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6696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7F7D8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7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F4F6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96E8F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6DAE953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FCC30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CN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D33D3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2172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E00DA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42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8424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93F8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6736228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9F1F1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SF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79AE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3546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2153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52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3F22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DA09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6EB50EC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D6BFD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8AD3E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1381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EF35B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52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D1C5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65853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54E1523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05138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CA17A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45124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FA28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42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F83C5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306D6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CC3EB9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1D083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D0EAD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8992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CE112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11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5A18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C251A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4B70FFD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32750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S4A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C0273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3728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AE5AF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82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5006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4DA2F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432E1AC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13EAD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243C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5817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35B04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67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B8161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35489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358EC73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C602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6B5EF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5610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2729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83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6A8D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66F34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68</w:t>
            </w:r>
          </w:p>
        </w:tc>
      </w:tr>
      <w:tr w:rsidR="00CB6067" w:rsidRPr="00CB6067" w14:paraId="72A851B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7DC1E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849FD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08227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F5150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73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3CB0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00116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345C77E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52D2C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6C463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8866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CDF7A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A3B04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AEFE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4341D75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718C0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16971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3533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AFAC1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AD56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8A072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73C7DBC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EFBCF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32043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24835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D85E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8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7F77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D4B2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31A6A4B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4709E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RX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53CE2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6204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18122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CF1D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562A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4BE085D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08CEE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F63B0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09292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433D7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24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A6B8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1BFD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72D579D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7B12F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LCE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94999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4544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D48D9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25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49D1D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4379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064D42E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AF183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411FB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4209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69B31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68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8C93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1BCB2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54651273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0D5A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665EA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8444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4B53F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3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DFFB6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BC506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72BBAA8B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81A50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A438C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4312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224E0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96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9584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CC3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6FB1E13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8A821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ADA64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8058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D0467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90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2CDD7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39C11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70736591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1A65A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BAB3F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5100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973E6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24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20BA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C5C06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4389DEE3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0C5B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18252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6574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55B3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1B61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445BF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8CC78E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388C8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74A7C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75911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55841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5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B9376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03EF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7FE9B769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47E4D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23675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24962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4087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6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11B2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CAB76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75EC573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2E39A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673F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7974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EE491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3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77626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07023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</w:t>
            </w:r>
          </w:p>
        </w:tc>
      </w:tr>
      <w:tr w:rsidR="00CB6067" w:rsidRPr="00CB6067" w14:paraId="712DD7C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DB8A8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1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5E9FC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4037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2498B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3954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8179E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16A227C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BCB84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F554E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1331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C7F49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94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F45A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20211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DFAE91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DCCE8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EB73E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60231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C9FF2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4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4DF7F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2DE01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0416B6B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CDC2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B2F3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2930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2A5D6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3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EF88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A0923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46</w:t>
            </w:r>
          </w:p>
        </w:tc>
      </w:tr>
      <w:tr w:rsidR="00CB6067" w:rsidRPr="00CB6067" w14:paraId="49A068A9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6BE5F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63098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1104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7077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33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90B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24CB8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2261A62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DBEFD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C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8CD9C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0471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8B9CD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54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0D574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8F5F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</w:t>
            </w:r>
          </w:p>
        </w:tc>
      </w:tr>
      <w:tr w:rsidR="00CB6067" w:rsidRPr="00CB6067" w14:paraId="588B3C41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31173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537C8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4503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DD3D0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7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C1F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3BF3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5E40863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9367F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07A30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2698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07188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4558C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6B7A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6FD8D78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68B69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6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312F2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8754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E98CB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5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C7CA6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ADAD2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44A3C0C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D0795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6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CC7DE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8648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06419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26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FD6D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B1AF6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E3381CA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27D73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6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77CD3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6243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08A35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54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E9A0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1776C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FD94AE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06DFC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6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C4097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8670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ABB12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6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83B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D718A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52D93D2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1A8AE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4EBE3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8745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E434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5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16C6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99442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060A123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0AD91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37AA8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6452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963FC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74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9B8B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D04C4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41A0462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68743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FEF8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5492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D3C2D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9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6749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12C87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212037D9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AFC6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57F93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0634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0009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57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268E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3039A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2DFF5113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0B4F8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F7DE9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3549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2419C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3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CF07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A18F3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0392F2E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D60C9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ACBA4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7753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74172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5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924B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F12E8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06B34AC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7D0CB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5D93E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2028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010E4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7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E1E3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2B504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074BF37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4944E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E4649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00826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F41AE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2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8B0C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63EB7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1F62C16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C7020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A5A76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7748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14D51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5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40B58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81609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CD9C79C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A1F8F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D7E05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9420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C6123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5B30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A2E93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34A0ED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CB83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7A680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7888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F518E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5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C9194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DB9E0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A4E64D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B29279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E1075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9108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E2E6D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BE072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5C04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  <w:tr w:rsidR="00CB6067" w:rsidRPr="00CB6067" w14:paraId="701EFD96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7E9DE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CS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BDFE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65545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48D9C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38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8CBF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4AC3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</w:t>
            </w:r>
          </w:p>
        </w:tc>
      </w:tr>
      <w:tr w:rsidR="00CB6067" w:rsidRPr="00CB6067" w14:paraId="0C51CF88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F3546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FA0FC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20453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3CBBE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67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09E7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CC6BD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0B2B6AF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933F4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D5A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EEE9A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8495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8645E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7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342BB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7D2CC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5B3795AD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B45B8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X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2922C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8828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286EC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FC35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6650D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06</w:t>
            </w:r>
          </w:p>
        </w:tc>
      </w:tr>
      <w:tr w:rsidR="00CB6067" w:rsidRPr="00CB6067" w14:paraId="262C27F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7604A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X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9E8A9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5003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3679D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22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C606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3A431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76ADA0B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04FB9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OX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42AF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0710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621E0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6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6BE8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67D53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BD3ED7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3BD40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X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0F57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3676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14CA0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99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7C1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DD38A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6448B95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498C9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A2D2F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8610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845FB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1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7DCD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E-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C0389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7BFF970B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FA7A4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31901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4946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71B93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4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A69C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192DD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A8313C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52855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D16C3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02999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3224A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6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B4A88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2340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F62032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9BE48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9B2AA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1962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C0C63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9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816C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56A0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18978DF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20FE1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C06DE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4500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46186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40D0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15848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3D27BD5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EED05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BB5E7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9081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23D24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44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78A0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5D42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25B12DE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96C9A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X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2135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7410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6C88A9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61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37AA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447E6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</w:t>
            </w:r>
          </w:p>
        </w:tc>
      </w:tr>
      <w:tr w:rsidR="00CB6067" w:rsidRPr="00CB6067" w14:paraId="207A97F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39ADB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1M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CAEA7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01281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911FD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64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00BD8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533DE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7850EE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25B36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1M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6159B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9335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BC1B7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92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75CD5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25B4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4F8CD6E2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9AB3C6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1M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EFA1A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0639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1A2F4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06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95ABC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EC1FC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0928A04E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1C8D0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5AC86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64907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C67A6C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4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534FC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27AD1B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481E87E7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9A8C5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TM2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07457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8686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01C2B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14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805C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22839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39</w:t>
            </w:r>
          </w:p>
        </w:tc>
      </w:tr>
      <w:tr w:rsidR="00CB6067" w:rsidRPr="00CB6067" w14:paraId="54A60695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50792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RF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452EB3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8665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1D7F31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5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53F7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7F6DD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6790C1C9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57596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SCAN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0E4F2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62435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FFCA4F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6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12EF0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 × 10</w:t>
            </w: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278C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57</w:t>
            </w:r>
          </w:p>
        </w:tc>
      </w:tr>
      <w:tr w:rsidR="00CB6067" w:rsidRPr="00CB6067" w14:paraId="44DE1297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67252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SCAN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08D037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6531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28844D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80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8724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F44A9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98</w:t>
            </w:r>
          </w:p>
        </w:tc>
      </w:tr>
      <w:tr w:rsidR="00CB6067" w:rsidRPr="00CB6067" w14:paraId="122A5CE0" w14:textId="77777777" w:rsidTr="00E96FF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7C0A3E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SCAN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A1A8C4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2293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D4428A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86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99215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360352" w14:textId="77777777" w:rsidR="00CB6067" w:rsidRPr="00CB6067" w:rsidRDefault="00CB6067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77</w:t>
            </w:r>
          </w:p>
        </w:tc>
      </w:tr>
    </w:tbl>
    <w:p w14:paraId="5A6B06C0" w14:textId="77777777" w:rsidR="00EE21DB" w:rsidRPr="00CB6067" w:rsidRDefault="00EE21DB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E21DB" w:rsidRPr="00CB6067" w:rsidSect="008354B2">
      <w:footerReference w:type="default" r:id="rId6"/>
      <w:pgSz w:w="12240" w:h="15840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4FAB3" w14:textId="77777777" w:rsidR="00B15C5B" w:rsidRDefault="00B15C5B" w:rsidP="007E19B1">
      <w:pPr>
        <w:spacing w:after="0" w:line="240" w:lineRule="auto"/>
      </w:pPr>
      <w:r>
        <w:separator/>
      </w:r>
    </w:p>
  </w:endnote>
  <w:endnote w:type="continuationSeparator" w:id="0">
    <w:p w14:paraId="6EAD2803" w14:textId="77777777" w:rsidR="00B15C5B" w:rsidRDefault="00B15C5B" w:rsidP="007E1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8301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77A52" w14:textId="768CF18B" w:rsidR="00DF39C5" w:rsidRDefault="00B15C5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0BC558E" w14:textId="77777777" w:rsidR="00DF39C5" w:rsidRDefault="00B15C5B" w:rsidP="000B6414">
    <w:pPr>
      <w:pStyle w:val="a5"/>
      <w:ind w:left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A233B" w14:textId="77777777" w:rsidR="00B15C5B" w:rsidRDefault="00B15C5B" w:rsidP="007E19B1">
      <w:pPr>
        <w:spacing w:after="0" w:line="240" w:lineRule="auto"/>
      </w:pPr>
      <w:r>
        <w:separator/>
      </w:r>
    </w:p>
  </w:footnote>
  <w:footnote w:type="continuationSeparator" w:id="0">
    <w:p w14:paraId="1534D4D5" w14:textId="77777777" w:rsidR="00B15C5B" w:rsidRDefault="00B15C5B" w:rsidP="007E1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DB"/>
    <w:rsid w:val="007E19B1"/>
    <w:rsid w:val="008F656F"/>
    <w:rsid w:val="00B15C5B"/>
    <w:rsid w:val="00CB6067"/>
    <w:rsid w:val="00EE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A4724"/>
  <w15:chartTrackingRefBased/>
  <w15:docId w15:val="{26E878A4-5D46-4D20-B17A-8D0DF830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067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1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19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19B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ng</dc:creator>
  <cp:keywords/>
  <dc:description/>
  <cp:lastModifiedBy>Wang Qing</cp:lastModifiedBy>
  <cp:revision>4</cp:revision>
  <dcterms:created xsi:type="dcterms:W3CDTF">2020-01-27T13:40:00Z</dcterms:created>
  <dcterms:modified xsi:type="dcterms:W3CDTF">2020-01-27T13:42:00Z</dcterms:modified>
</cp:coreProperties>
</file>